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2280"/>
        <w:gridCol w:w="820"/>
        <w:gridCol w:w="202"/>
        <w:gridCol w:w="2060"/>
        <w:gridCol w:w="860"/>
      </w:tblGrid>
      <w:tr w:rsidR="00A8244A" w:rsidRPr="00EA58E9" w14:paraId="4C2513A4" w14:textId="77777777" w:rsidTr="00790FFD">
        <w:trPr>
          <w:trHeight w:val="630"/>
        </w:trPr>
        <w:tc>
          <w:tcPr>
            <w:tcW w:w="78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1592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t>S1 Table</w:t>
            </w: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 xml:space="preserve"> 3: Differences in factors associated with condoms access and use among 16 - 49 year olds, Odds Ratios, 95% CI</w:t>
            </w:r>
          </w:p>
        </w:tc>
      </w:tr>
      <w:tr w:rsidR="00A8244A" w:rsidRPr="00EA58E9" w14:paraId="51566868" w14:textId="77777777" w:rsidTr="00790FFD">
        <w:trPr>
          <w:trHeight w:val="41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4D7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B0A9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Unadjusted  (n=114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5C0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 xml:space="preserve"> </w:t>
            </w:r>
            <w:r w:rsidRPr="00EA58E9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6D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109B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Adjusted (n=113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F61C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p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value</w:t>
            </w:r>
          </w:p>
        </w:tc>
      </w:tr>
      <w:tr w:rsidR="00A8244A" w:rsidRPr="00EA58E9" w14:paraId="1803E2C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D3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Difficulty lev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26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CF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D7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A0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D2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3A0C4174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49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BF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F3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71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28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471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4138699E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1F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75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9[0.45 - 1.0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BD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0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FD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D3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80 [0.51 - 1.2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29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330</w:t>
            </w:r>
          </w:p>
        </w:tc>
      </w:tr>
      <w:tr w:rsidR="00A8244A" w:rsidRPr="00EA58E9" w14:paraId="42FF190F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3E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03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85[0.49 - 1.4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7E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5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7A4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58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07 [0.59 - 1.9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2D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833</w:t>
            </w:r>
          </w:p>
        </w:tc>
      </w:tr>
      <w:tr w:rsidR="00A8244A" w:rsidRPr="00EA58E9" w14:paraId="49FD1E56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6F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EB3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5[0.13 - 3.3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DB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6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3F2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CF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48 [0.08 - 2.7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AA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339</w:t>
            </w:r>
          </w:p>
        </w:tc>
      </w:tr>
      <w:tr w:rsidR="00A8244A" w:rsidRPr="00EA58E9" w14:paraId="6F5538DC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D0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8C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83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729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0F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00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2E785DBE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23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Age in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0E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B9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B5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C9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AF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039350D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BD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6 – 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EF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66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EE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92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C9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392080D2" w14:textId="77777777" w:rsidTr="00790FFD">
        <w:trPr>
          <w:trHeight w:val="3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99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25 – 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24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76[0.48 - 1.2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917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26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FA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8A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85[0.52 - 1.39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E4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523</w:t>
            </w:r>
          </w:p>
        </w:tc>
      </w:tr>
      <w:tr w:rsidR="00A8244A" w:rsidRPr="00EA58E9" w14:paraId="1CC99CB3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1C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35 – 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E4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38[0.22 - 0.6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D45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D3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DC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1[0.31 - 1.2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B0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163</w:t>
            </w:r>
          </w:p>
        </w:tc>
      </w:tr>
      <w:tr w:rsidR="00A8244A" w:rsidRPr="00EA58E9" w14:paraId="346881F0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87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63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889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D01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25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B5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0A47FC57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0A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AFB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58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0D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55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B3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32B0E554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414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9B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AB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BF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D6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4F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67DED3AC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EB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1E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65[0.47 - 0.9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D8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0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77E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C1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52[0.36 - 0.75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68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&lt;0.001</w:t>
            </w:r>
          </w:p>
        </w:tc>
      </w:tr>
      <w:tr w:rsidR="00A8244A" w:rsidRPr="00EA58E9" w14:paraId="76887B3D" w14:textId="77777777" w:rsidTr="00790FFD">
        <w:trPr>
          <w:trHeight w:val="10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4D0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2F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3B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7A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E8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CDB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371CA57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A1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43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848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3B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F9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99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1AD0F3B8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572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20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D6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96A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95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1B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257078F6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EB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i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67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29[0.19 - 0.4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2E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D3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A4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30[0.17 - 0.5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44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&lt;0.001</w:t>
            </w:r>
          </w:p>
        </w:tc>
      </w:tr>
      <w:tr w:rsidR="00A8244A" w:rsidRPr="00EA58E9" w14:paraId="102C9B1E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35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260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F2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43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6B3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BE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606BE7FE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01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No Pover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3B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91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F0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40C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97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1BC69C98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E9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Very Poo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F3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EC7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21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FFD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690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5E5D6F6B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5A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oderately Poo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6E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93[0.60 - 1.4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D7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7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0D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76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98[0.62 - 1.5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02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912</w:t>
            </w:r>
          </w:p>
        </w:tc>
      </w:tr>
      <w:tr w:rsidR="00A8244A" w:rsidRPr="00EA58E9" w14:paraId="37CDBECE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14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4E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9E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76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11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61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702E58C0" w14:textId="77777777" w:rsidTr="00790FFD">
        <w:trPr>
          <w:trHeight w:val="280"/>
        </w:trPr>
        <w:tc>
          <w:tcPr>
            <w:tcW w:w="7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DC57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Distance to Health Facility (</w:t>
            </w:r>
            <w:proofErr w:type="spellStart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Kilometres</w:t>
            </w:r>
            <w:proofErr w:type="spellEnd"/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A8244A" w:rsidRPr="00EA58E9" w14:paraId="0E4759E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FD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 to 7k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F6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D4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9B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CC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6E0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3241FBA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A7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on’t know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55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77[0.23 - 2.5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FE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6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62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15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0.73[0.20 - 2.6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C4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630</w:t>
            </w:r>
          </w:p>
        </w:tc>
      </w:tr>
      <w:tr w:rsidR="00A8244A" w:rsidRPr="00EA58E9" w14:paraId="58DBCF27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B9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8 or m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50B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49[0.76 - 2.9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E6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24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61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E86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60[0.80 - 2.6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B0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638</w:t>
            </w:r>
          </w:p>
        </w:tc>
      </w:tr>
      <w:tr w:rsidR="00A8244A" w:rsidRPr="00EA58E9" w14:paraId="5A427828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E9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1A8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2D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33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99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5E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0D54A5C5" w14:textId="77777777" w:rsidTr="00790FFD">
        <w:trPr>
          <w:trHeight w:val="290"/>
        </w:trPr>
        <w:tc>
          <w:tcPr>
            <w:tcW w:w="7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87D2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HIV Testing and Resul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81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A8244A" w:rsidRPr="00EA58E9" w14:paraId="221C3082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82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ega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15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1F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BE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80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79A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766151CE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C29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t test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31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00[0.61 - 1.6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DD4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99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63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456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59[0.95 - 2.6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1D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076</w:t>
            </w:r>
          </w:p>
        </w:tc>
      </w:tr>
      <w:tr w:rsidR="00A8244A" w:rsidRPr="00EA58E9" w14:paraId="318042A3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C5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CD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3.05[0.66 - 14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A28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27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69F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6.90[1.46 - 32.7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752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076</w:t>
            </w:r>
          </w:p>
        </w:tc>
      </w:tr>
      <w:tr w:rsidR="00A8244A" w:rsidRPr="00EA58E9" w14:paraId="7ED80953" w14:textId="77777777" w:rsidTr="00790FFD">
        <w:trPr>
          <w:trHeight w:val="10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447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223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02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99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9F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3F2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8244A" w:rsidRPr="00EA58E9" w14:paraId="4D151128" w14:textId="77777777" w:rsidTr="00790FFD">
        <w:trPr>
          <w:trHeight w:val="290"/>
        </w:trPr>
        <w:tc>
          <w:tcPr>
            <w:tcW w:w="7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AC11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lang w:val="en-US"/>
              </w:rPr>
              <w:t>Social Cash Transfer Acce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16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A8244A" w:rsidRPr="00EA58E9" w14:paraId="6B991EC5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E3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FE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69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661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B4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52D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244A" w:rsidRPr="00EA58E9" w14:paraId="4873D06B" w14:textId="77777777" w:rsidTr="00790FFD">
        <w:trPr>
          <w:trHeight w:val="29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5A15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D4D6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1.82[0.90 - 3.69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DD4E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09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985C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BC8B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1.71[0.83 - 3.54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7EB89" w14:textId="77777777" w:rsidR="00A8244A" w:rsidRPr="00EA58E9" w:rsidRDefault="00A8244A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i/>
                <w:color w:val="000000"/>
                <w:lang w:val="en-US"/>
              </w:rPr>
              <w:t>0.146</w:t>
            </w:r>
          </w:p>
        </w:tc>
      </w:tr>
    </w:tbl>
    <w:p w14:paraId="1E0F7735" w14:textId="77777777" w:rsidR="00A8244A" w:rsidRPr="00EA58E9" w:rsidRDefault="00A8244A" w:rsidP="00A8244A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  <w:r w:rsidRPr="00EA58E9">
        <w:rPr>
          <w:rFonts w:ascii="Times New Roman" w:hAnsi="Times New Roman" w:cs="Times New Roman"/>
          <w:color w:val="000000"/>
          <w:sz w:val="20"/>
        </w:rPr>
        <w:t>Wald Test, Ref  Reference. Severity of functional difficulties were coding 0 for no difficulty, 1 for some difficulty, 6 for a lot of difficulty and 36 for cannot do at all.</w:t>
      </w:r>
    </w:p>
    <w:p w14:paraId="525CFA07" w14:textId="77777777" w:rsidR="00A8244A" w:rsidRPr="00EA58E9" w:rsidRDefault="00A8244A" w:rsidP="00A8244A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53F0CD36" w14:textId="77777777" w:rsidR="00A8244A" w:rsidRPr="00EA58E9" w:rsidRDefault="00A8244A" w:rsidP="00A8244A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62E01B26" w14:textId="77777777" w:rsidR="00A8244A" w:rsidRDefault="00A8244A"/>
    <w:sectPr w:rsidR="00A82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4A"/>
    <w:rsid w:val="00A8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A5BFC"/>
  <w15:chartTrackingRefBased/>
  <w15:docId w15:val="{8435A1E1-0B61-4CB2-9A20-799E9CC6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4A"/>
    <w:pPr>
      <w:spacing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4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4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4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4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4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4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4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4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4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4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44A"/>
    <w:rPr>
      <w:i/>
      <w:iCs/>
      <w:color w:val="404040" w:themeColor="text1" w:themeTint="BF"/>
    </w:rPr>
  </w:style>
  <w:style w:type="paragraph" w:styleId="ListParagraph">
    <w:name w:val="List Paragraph"/>
    <w:aliases w:val="List Square"/>
    <w:basedOn w:val="Normal"/>
    <w:uiPriority w:val="34"/>
    <w:qFormat/>
    <w:rsid w:val="00A8244A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4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17T13:48:00Z</dcterms:created>
  <dcterms:modified xsi:type="dcterms:W3CDTF">2024-05-17T13:48:00Z</dcterms:modified>
</cp:coreProperties>
</file>